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3B976" w14:textId="21FAB8D7" w:rsidR="00C04359" w:rsidRPr="001041A0" w:rsidRDefault="001041A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1041A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7A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0AF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80AFB" w:rsidRPr="001041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4359" w:rsidRPr="001041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twenty-</w:t>
      </w:r>
      <w:r w:rsidR="00CC045E" w:rsidRPr="001041A0">
        <w:rPr>
          <w:rFonts w:ascii="Times New Roman" w:hAnsi="Times New Roman" w:cs="Times New Roman"/>
          <w:b/>
          <w:bCs/>
          <w:kern w:val="0"/>
          <w:sz w:val="24"/>
          <w:szCs w:val="24"/>
        </w:rPr>
        <w:t>three</w:t>
      </w:r>
      <w:r w:rsidR="00C04359" w:rsidRPr="001041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6A-related prognostic lncRNAs.</w:t>
      </w:r>
      <w:bookmarkEnd w:id="0"/>
    </w:p>
    <w:tbl>
      <w:tblPr>
        <w:tblW w:w="8246" w:type="dxa"/>
        <w:tblLook w:val="04A0" w:firstRow="1" w:lastRow="0" w:firstColumn="1" w:lastColumn="0" w:noHBand="0" w:noVBand="1"/>
      </w:tblPr>
      <w:tblGrid>
        <w:gridCol w:w="2750"/>
        <w:gridCol w:w="1374"/>
        <w:gridCol w:w="1374"/>
        <w:gridCol w:w="1374"/>
        <w:gridCol w:w="1374"/>
      </w:tblGrid>
      <w:tr w:rsidR="001901F4" w:rsidRPr="001901F4" w14:paraId="41466A9E" w14:textId="77777777" w:rsidTr="00E95D7B">
        <w:trPr>
          <w:trHeight w:val="308"/>
        </w:trPr>
        <w:tc>
          <w:tcPr>
            <w:tcW w:w="2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AFCB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6A-related lncRNA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C9E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5D8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463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FE88" w14:textId="593B4444" w:rsidR="001901F4" w:rsidRPr="001901F4" w:rsidRDefault="002562F7" w:rsidP="00190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 </w:t>
            </w:r>
            <w:r w:rsidR="001901F4" w:rsidRPr="00190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1901F4" w:rsidRPr="001901F4" w14:paraId="7BF928C0" w14:textId="77777777" w:rsidTr="00E95D7B">
        <w:trPr>
          <w:trHeight w:val="295"/>
        </w:trPr>
        <w:tc>
          <w:tcPr>
            <w:tcW w:w="2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69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512506.1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9F5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39 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5C9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42 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AB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13 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29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72 </w:t>
            </w:r>
          </w:p>
        </w:tc>
      </w:tr>
      <w:tr w:rsidR="001901F4" w:rsidRPr="001901F4" w14:paraId="6A231FB6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9C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8-AS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52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24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F90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36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12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0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F1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99 </w:t>
            </w:r>
          </w:p>
        </w:tc>
      </w:tr>
      <w:tr w:rsidR="001901F4" w:rsidRPr="001901F4" w14:paraId="0EBE572B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AB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0873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59A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60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3F9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7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2A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3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5BB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18 </w:t>
            </w:r>
          </w:p>
        </w:tc>
      </w:tr>
      <w:tr w:rsidR="001901F4" w:rsidRPr="001901F4" w14:paraId="6A7CF155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32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030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72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96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66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510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84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74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37 </w:t>
            </w:r>
          </w:p>
        </w:tc>
      </w:tr>
      <w:tr w:rsidR="001901F4" w:rsidRPr="001901F4" w14:paraId="01F481DD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FF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669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AC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02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11F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28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AC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1546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9C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25 </w:t>
            </w:r>
          </w:p>
        </w:tc>
      </w:tr>
      <w:tr w:rsidR="001901F4" w:rsidRPr="001901F4" w14:paraId="4E131F66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FD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1189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A4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88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1B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43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D5B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66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2E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</w:tr>
      <w:tr w:rsidR="001901F4" w:rsidRPr="001901F4" w14:paraId="0B0E9E5A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0D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3796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0F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88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2B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606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EA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1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58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45 </w:t>
            </w:r>
          </w:p>
        </w:tc>
      </w:tr>
      <w:tr w:rsidR="001901F4" w:rsidRPr="001901F4" w14:paraId="649A1CC5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22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5586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2F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664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FE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493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AE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46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37A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1901F4" w:rsidRPr="001901F4" w14:paraId="559D485D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B4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9096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26B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6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5C0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3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44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28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7B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26 </w:t>
            </w:r>
          </w:p>
        </w:tc>
      </w:tr>
      <w:tr w:rsidR="001901F4" w:rsidRPr="001901F4" w14:paraId="12F8A833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54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C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327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68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A82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81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DCF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73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B3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76 </w:t>
            </w:r>
          </w:p>
        </w:tc>
      </w:tr>
      <w:tr w:rsidR="001901F4" w:rsidRPr="001901F4" w14:paraId="5025E88A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2B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7B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07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35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23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650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25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8C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58 </w:t>
            </w:r>
          </w:p>
        </w:tc>
      </w:tr>
      <w:tr w:rsidR="001901F4" w:rsidRPr="001901F4" w14:paraId="65DE09B3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EF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590705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B4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35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668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20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C1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3954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9A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</w:tr>
      <w:tr w:rsidR="001901F4" w:rsidRPr="001901F4" w14:paraId="2E2EB9AF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6B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49838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3B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90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C6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3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8B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71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BF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96 </w:t>
            </w:r>
          </w:p>
        </w:tc>
      </w:tr>
      <w:tr w:rsidR="001901F4" w:rsidRPr="001901F4" w14:paraId="2D913A4F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411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EBF2-AS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8DB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57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0D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89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1C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36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A11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01 </w:t>
            </w:r>
          </w:p>
        </w:tc>
      </w:tr>
      <w:tr w:rsidR="001901F4" w:rsidRPr="001901F4" w14:paraId="15EEE795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B7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1B1-AS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1A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954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C6E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15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9D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951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9B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17 </w:t>
            </w:r>
          </w:p>
        </w:tc>
      </w:tr>
      <w:tr w:rsidR="001901F4" w:rsidRPr="001901F4" w14:paraId="6D4DB993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82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1528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C6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243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37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06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FA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33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D8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</w:tr>
      <w:tr w:rsidR="001901F4" w:rsidRPr="001901F4" w14:paraId="49B68D9A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4D0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MSO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58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3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CD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88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76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6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811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14 </w:t>
            </w:r>
          </w:p>
        </w:tc>
      </w:tr>
      <w:tr w:rsidR="001901F4" w:rsidRPr="001901F4" w14:paraId="1CF7B115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64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B2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7629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65E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98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8A9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449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667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</w:tr>
      <w:tr w:rsidR="001901F4" w:rsidRPr="001901F4" w14:paraId="5A511B15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6E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203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58E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13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00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209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728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42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4F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82 </w:t>
            </w:r>
          </w:p>
        </w:tc>
      </w:tr>
      <w:tr w:rsidR="001901F4" w:rsidRPr="001901F4" w14:paraId="743A5658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E64B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33527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A2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96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A5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9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46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E02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5 </w:t>
            </w:r>
          </w:p>
        </w:tc>
      </w:tr>
      <w:tr w:rsidR="001901F4" w:rsidRPr="001901F4" w14:paraId="3643BD29" w14:textId="77777777" w:rsidTr="00C64B84">
        <w:trPr>
          <w:trHeight w:val="29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631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2DF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372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318D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07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E36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691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C1B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19 </w:t>
            </w:r>
          </w:p>
        </w:tc>
      </w:tr>
      <w:tr w:rsidR="001901F4" w:rsidRPr="001901F4" w14:paraId="7E8F663B" w14:textId="77777777" w:rsidTr="00E95D7B">
        <w:trPr>
          <w:trHeight w:val="295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8DF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5574.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57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98 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11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983 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C85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91 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C40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</w:tr>
      <w:tr w:rsidR="001901F4" w:rsidRPr="001901F4" w14:paraId="5153D7C0" w14:textId="77777777" w:rsidTr="00E95D7B">
        <w:trPr>
          <w:trHeight w:val="308"/>
        </w:trPr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F478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10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965C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07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F714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690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81D3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58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410A" w14:textId="77777777" w:rsidR="001901F4" w:rsidRPr="001901F4" w:rsidRDefault="001901F4" w:rsidP="00190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901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88 </w:t>
            </w:r>
          </w:p>
        </w:tc>
      </w:tr>
    </w:tbl>
    <w:p w14:paraId="278DAA01" w14:textId="4EE92BAC" w:rsidR="00C04359" w:rsidRPr="00C04359" w:rsidRDefault="00E609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</w:p>
    <w:sectPr w:rsidR="00C04359" w:rsidRPr="00C04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88940" w14:textId="77777777" w:rsidR="004E7270" w:rsidRDefault="004E7270" w:rsidP="00C04359">
      <w:r>
        <w:separator/>
      </w:r>
    </w:p>
  </w:endnote>
  <w:endnote w:type="continuationSeparator" w:id="0">
    <w:p w14:paraId="58A1468D" w14:textId="77777777" w:rsidR="004E7270" w:rsidRDefault="004E7270" w:rsidP="00C0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AA9E5" w14:textId="77777777" w:rsidR="004E7270" w:rsidRDefault="004E7270" w:rsidP="00C04359">
      <w:r>
        <w:separator/>
      </w:r>
    </w:p>
  </w:footnote>
  <w:footnote w:type="continuationSeparator" w:id="0">
    <w:p w14:paraId="7CAB27DC" w14:textId="77777777" w:rsidR="004E7270" w:rsidRDefault="004E7270" w:rsidP="00C04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ysDA1MzM3NjM2sDRX0lEKTi0uzszPAykwrgUA6z4v/ywAAAA="/>
  </w:docVars>
  <w:rsids>
    <w:rsidRoot w:val="0055432F"/>
    <w:rsid w:val="000240C5"/>
    <w:rsid w:val="00071839"/>
    <w:rsid w:val="000D7AA8"/>
    <w:rsid w:val="001041A0"/>
    <w:rsid w:val="001901F4"/>
    <w:rsid w:val="002562F7"/>
    <w:rsid w:val="004E70D6"/>
    <w:rsid w:val="004E7270"/>
    <w:rsid w:val="0054045C"/>
    <w:rsid w:val="0055432F"/>
    <w:rsid w:val="008D102B"/>
    <w:rsid w:val="00A535E4"/>
    <w:rsid w:val="00A538A7"/>
    <w:rsid w:val="00C04359"/>
    <w:rsid w:val="00C64B84"/>
    <w:rsid w:val="00CC045E"/>
    <w:rsid w:val="00E07A44"/>
    <w:rsid w:val="00E609E0"/>
    <w:rsid w:val="00E80AFB"/>
    <w:rsid w:val="00E95D7B"/>
    <w:rsid w:val="00F80BED"/>
    <w:rsid w:val="00FC1F1A"/>
    <w:rsid w:val="00FE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053220"/>
  <w15:chartTrackingRefBased/>
  <w15:docId w15:val="{396230FD-1438-4353-923A-4A38C6DE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3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0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ayapriya V.</cp:lastModifiedBy>
  <cp:revision>11</cp:revision>
  <dcterms:created xsi:type="dcterms:W3CDTF">2021-02-16T11:53:00Z</dcterms:created>
  <dcterms:modified xsi:type="dcterms:W3CDTF">2021-08-12T05:12:00Z</dcterms:modified>
</cp:coreProperties>
</file>